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DA4C66" w:rsidRPr="003414A6" w14:paraId="01986D66" w14:textId="77777777" w:rsidTr="004429A1">
        <w:tc>
          <w:tcPr>
            <w:tcW w:w="2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D7986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Population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C0C48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luster 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FF0B5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luster 2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245B2" w14:textId="77777777" w:rsidR="00DA4C66" w:rsidRPr="003414A6" w:rsidRDefault="00DA4C66" w:rsidP="004429A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luster 3</w:t>
            </w:r>
          </w:p>
        </w:tc>
      </w:tr>
      <w:tr w:rsidR="00DA4C66" w:rsidRPr="003414A6" w14:paraId="19275B49" w14:textId="77777777" w:rsidTr="004429A1"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4FA98A37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S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3628479C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424FF2A1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101BE4DB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DA4C66" w:rsidRPr="003414A6" w14:paraId="5545D587" w14:textId="77777777" w:rsidTr="004429A1">
        <w:tc>
          <w:tcPr>
            <w:tcW w:w="2394" w:type="dxa"/>
            <w:shd w:val="clear" w:color="auto" w:fill="auto"/>
          </w:tcPr>
          <w:p w14:paraId="15E5BC11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H</w:t>
            </w:r>
          </w:p>
        </w:tc>
        <w:tc>
          <w:tcPr>
            <w:tcW w:w="2394" w:type="dxa"/>
            <w:shd w:val="clear" w:color="auto" w:fill="auto"/>
          </w:tcPr>
          <w:p w14:paraId="296C82A9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394" w:type="dxa"/>
            <w:shd w:val="clear" w:color="auto" w:fill="auto"/>
          </w:tcPr>
          <w:p w14:paraId="42DD66DC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394" w:type="dxa"/>
            <w:shd w:val="clear" w:color="auto" w:fill="auto"/>
          </w:tcPr>
          <w:p w14:paraId="42BFDB1E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</w:tr>
      <w:tr w:rsidR="00DA4C66" w:rsidRPr="003414A6" w14:paraId="48339C7E" w14:textId="77777777" w:rsidTr="004429A1">
        <w:tc>
          <w:tcPr>
            <w:tcW w:w="2394" w:type="dxa"/>
            <w:shd w:val="clear" w:color="auto" w:fill="auto"/>
          </w:tcPr>
          <w:p w14:paraId="731D8EC1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P</w:t>
            </w:r>
          </w:p>
        </w:tc>
        <w:tc>
          <w:tcPr>
            <w:tcW w:w="2394" w:type="dxa"/>
            <w:shd w:val="clear" w:color="auto" w:fill="auto"/>
          </w:tcPr>
          <w:p w14:paraId="4FFA85D6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394" w:type="dxa"/>
            <w:shd w:val="clear" w:color="auto" w:fill="auto"/>
          </w:tcPr>
          <w:p w14:paraId="58ED492B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394" w:type="dxa"/>
            <w:shd w:val="clear" w:color="auto" w:fill="auto"/>
          </w:tcPr>
          <w:p w14:paraId="221CDC13" w14:textId="77777777" w:rsidR="00DA4C66" w:rsidRPr="003414A6" w:rsidRDefault="00DA4C66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</w:tr>
    </w:tbl>
    <w:p w14:paraId="2258FD4F" w14:textId="77777777" w:rsidR="00324C54" w:rsidRDefault="00324C54"/>
    <w:sectPr w:rsidR="00324C54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A4C66"/>
    <w:rsid w:val="00324C54"/>
    <w:rsid w:val="00414CE2"/>
    <w:rsid w:val="00DA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4C814"/>
  <w15:chartTrackingRefBased/>
  <w15:docId w15:val="{E787EEA1-8ADF-4D46-B358-19AF25CC2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66"/>
    <w:rPr>
      <w:rFonts w:ascii="Calibri" w:eastAsia="SimSun" w:hAnsi="Calibri" w:cs="Times New Roman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</cp:revision>
  <dcterms:created xsi:type="dcterms:W3CDTF">2024-06-14T04:50:00Z</dcterms:created>
  <dcterms:modified xsi:type="dcterms:W3CDTF">2024-06-14T04:51:00Z</dcterms:modified>
</cp:coreProperties>
</file>